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Pr="00185AC0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 w:rsidRPr="009372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2EC" w:rsidRP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 xml:space="preserve">Material </w:t>
      </w:r>
      <w:r w:rsid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>4.</w:t>
      </w:r>
      <w:r w:rsidR="009372EC" w:rsidRP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 xml:space="preserve"> </w:t>
      </w:r>
      <w:r w:rsidR="009372EC" w:rsidRPr="006A4891">
        <w:rPr>
          <w:rFonts w:ascii="Times New Roman" w:eastAsia="SimSun" w:hAnsi="Times New Roman" w:cs="Times New Roman"/>
          <w:kern w:val="0"/>
          <w:sz w:val="18"/>
          <w:szCs w:val="18"/>
        </w:rPr>
        <w:t>Baseline characteristics of the study population according to quartiles of Triglyceride</w:t>
      </w:r>
    </w:p>
    <w:tbl>
      <w:tblPr>
        <w:tblW w:w="15025" w:type="dxa"/>
        <w:jc w:val="center"/>
        <w:tblLook w:val="04A0" w:firstRow="1" w:lastRow="0" w:firstColumn="1" w:lastColumn="0" w:noHBand="0" w:noVBand="1"/>
      </w:tblPr>
      <w:tblGrid>
        <w:gridCol w:w="2898"/>
        <w:gridCol w:w="2459"/>
        <w:gridCol w:w="2778"/>
        <w:gridCol w:w="2778"/>
        <w:gridCol w:w="2456"/>
        <w:gridCol w:w="1656"/>
      </w:tblGrid>
      <w:tr w:rsidR="00097B98" w:rsidRPr="006A4891" w:rsidTr="006B1597">
        <w:trPr>
          <w:trHeight w:val="300"/>
          <w:jc w:val="center"/>
        </w:trPr>
        <w:tc>
          <w:tcPr>
            <w:tcW w:w="1502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312"/>
          <w:jc w:val="center"/>
        </w:trPr>
        <w:tc>
          <w:tcPr>
            <w:tcW w:w="2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1(&lt;0.84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74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2(0.84-1.08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56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3(1.08-1.66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7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4(≥1.66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60-8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1.3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(28.1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(28.4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(48.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80-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(47.8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(46.0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(47.4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(36.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(20.8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(25.7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(24.0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(14.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(53.6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(38.2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(35.7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(44.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(46.3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(61.7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(64.2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(55.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 of residenc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City/Town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(14.9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(18.7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(12.7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(46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ural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3(85.0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(81.2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(87.2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(53.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4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0.7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(1.5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0.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2(99.2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2(98.4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(99.6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(99.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onomic incom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RMB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&lt;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(44.5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(55.0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(52.5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(38.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(55.4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(44.9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(47.4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(61.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9(61.6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(75.7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(74.8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(68.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(38.3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(24.2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(25.1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(31.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(65.6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(75.7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8(79.5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(77.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(34.3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(24.2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(20.4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(22.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.58±21.4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02±23.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86±22.5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79±20.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3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D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26±10.8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58±12.4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10±11.0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79±11.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53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(kg/m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97±2.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14±3.6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86±3.3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95±4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ood Urea Nitrogen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11±2.2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7±2.3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5±2.1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16±2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creatin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27±35.5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10±32.8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53±32.5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.52±33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ea acid(</w:t>
            </w:r>
            <w:proofErr w:type="spellStart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8.85±85.7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7.19±78.5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4.86±87.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5.35±90.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glucos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1±1.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2±1.2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0±1.8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8±2.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6±0.8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3±0.9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9±0.9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8±1.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±0.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4±0.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±0.3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±0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0±0.5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9±0.5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8±0.7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4±0.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1502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systolic blood pressure; DBP, diastolic blood pressure; BMI, body mass index; HDL, high density lipoprotein; LDL, low density lipoprotein. Data are presented as mean ± S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868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tandard De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 w:rsidRPr="00C868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on)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for continuous variables and n (%) for categorical variables.</w:t>
            </w:r>
          </w:p>
        </w:tc>
      </w:tr>
    </w:tbl>
    <w:p w:rsidR="00B4504F" w:rsidRPr="008A389E" w:rsidRDefault="00B4504F" w:rsidP="006A081C">
      <w:pPr>
        <w:rPr>
          <w:rFonts w:ascii="Times New Roman" w:eastAsia="SimSun" w:hAnsi="Times New Roman" w:cs="Times New Roman" w:hint="eastAsia"/>
        </w:rPr>
      </w:pPr>
      <w:bookmarkStart w:id="0" w:name="_GoBack"/>
      <w:bookmarkEnd w:id="0"/>
    </w:p>
    <w:sectPr w:rsidR="00B4504F" w:rsidRPr="008A389E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6FA" w:rsidRDefault="00EE46FA" w:rsidP="009372EC">
      <w:r>
        <w:separator/>
      </w:r>
    </w:p>
  </w:endnote>
  <w:endnote w:type="continuationSeparator" w:id="0">
    <w:p w:rsidR="00EE46FA" w:rsidRDefault="00EE46FA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6FA" w:rsidRDefault="00EE46FA" w:rsidP="009372EC">
      <w:r>
        <w:separator/>
      </w:r>
    </w:p>
  </w:footnote>
  <w:footnote w:type="continuationSeparator" w:id="0">
    <w:p w:rsidR="00EE46FA" w:rsidRDefault="00EE46FA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53B83"/>
    <w:rsid w:val="00453C40"/>
    <w:rsid w:val="00464B52"/>
    <w:rsid w:val="00497B04"/>
    <w:rsid w:val="004B5B9B"/>
    <w:rsid w:val="004C0A31"/>
    <w:rsid w:val="0058696C"/>
    <w:rsid w:val="005C6CD1"/>
    <w:rsid w:val="005D5F83"/>
    <w:rsid w:val="005E700C"/>
    <w:rsid w:val="00605E30"/>
    <w:rsid w:val="006114DC"/>
    <w:rsid w:val="00670BCC"/>
    <w:rsid w:val="00677028"/>
    <w:rsid w:val="0068427F"/>
    <w:rsid w:val="006A081C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F04AA"/>
    <w:rsid w:val="00836E26"/>
    <w:rsid w:val="0085536F"/>
    <w:rsid w:val="00895950"/>
    <w:rsid w:val="008A389E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7747"/>
    <w:rsid w:val="00DF745E"/>
    <w:rsid w:val="00E04BEF"/>
    <w:rsid w:val="00E16828"/>
    <w:rsid w:val="00E321FA"/>
    <w:rsid w:val="00E74536"/>
    <w:rsid w:val="00E8799F"/>
    <w:rsid w:val="00ED562C"/>
    <w:rsid w:val="00EE46FA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5:00Z</dcterms:created>
  <dcterms:modified xsi:type="dcterms:W3CDTF">2022-10-24T02:10:00Z</dcterms:modified>
</cp:coreProperties>
</file>